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43661" w14:textId="5355395C" w:rsidR="00595C82" w:rsidRDefault="00224079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2. </w:t>
      </w:r>
      <w:r w:rsidR="00546F50" w:rsidRPr="00546F50">
        <w:rPr>
          <w:rFonts w:ascii="Calibri" w:hAnsi="Calibri" w:cs="Calibri"/>
          <w:b/>
          <w:bCs/>
          <w:sz w:val="20"/>
          <w:szCs w:val="20"/>
        </w:rPr>
        <w:t xml:space="preserve">Newcastle – Ottawa Quality Assessment Scale </w:t>
      </w:r>
    </w:p>
    <w:p w14:paraId="408BF220" w14:textId="77777777" w:rsidR="00546F50" w:rsidRPr="00546F50" w:rsidRDefault="00546F50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4"/>
        <w:gridCol w:w="1703"/>
        <w:gridCol w:w="1703"/>
        <w:gridCol w:w="1414"/>
        <w:gridCol w:w="1707"/>
        <w:gridCol w:w="1746"/>
        <w:gridCol w:w="1513"/>
        <w:gridCol w:w="1559"/>
        <w:gridCol w:w="1276"/>
        <w:gridCol w:w="919"/>
      </w:tblGrid>
      <w:tr w:rsidR="00595C82" w:rsidRPr="006C16AD" w14:paraId="21FFF4DE" w14:textId="77777777" w:rsidTr="005E72CF">
        <w:trPr>
          <w:trHeight w:val="168"/>
        </w:trPr>
        <w:tc>
          <w:tcPr>
            <w:tcW w:w="5000" w:type="pct"/>
            <w:gridSpan w:val="10"/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EA86" w14:textId="17F6CCFF" w:rsidR="00595C82" w:rsidRPr="006C16AD" w:rsidRDefault="00000000" w:rsidP="00F41BED">
            <w:pPr>
              <w:spacing w:after="240"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Newcastle-Ottawa Quality Assessment Scale for Case-Control studies included in </w:t>
            </w:r>
            <w:r w:rsidR="001860A0"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the Systematic Review</w:t>
            </w:r>
          </w:p>
        </w:tc>
      </w:tr>
      <w:tr w:rsidR="00866BD9" w:rsidRPr="006C16AD" w14:paraId="49A09340" w14:textId="77777777" w:rsidTr="005E72CF">
        <w:trPr>
          <w:trHeight w:val="490"/>
        </w:trPr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A87C" w14:textId="77777777" w:rsidR="00595C82" w:rsidRPr="006C16AD" w:rsidRDefault="00595C82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122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93F6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SELECTION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0209" w14:textId="000AE83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COMPARABILITY</w:t>
            </w:r>
          </w:p>
        </w:tc>
        <w:tc>
          <w:tcPr>
            <w:tcW w:w="1414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DE99" w14:textId="073470D2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EXPOSURE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F83A" w14:textId="3D7B3D21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Total Score</w:t>
            </w:r>
          </w:p>
        </w:tc>
      </w:tr>
      <w:tr w:rsidR="00866BD9" w:rsidRPr="006C16AD" w14:paraId="22381480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D159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Author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07AB" w14:textId="6F4BA83C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Is</w:t>
            </w:r>
            <w:r w:rsidR="007368CA"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r w:rsidR="003E6B60"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the </w:t>
            </w: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case definition adequate?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F7C6" w14:textId="21535AB0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Representativeness of the cases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39CE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Selection of Controls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4344" w14:textId="4423BFD9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Definitions</w:t>
            </w:r>
          </w:p>
          <w:p w14:paraId="33FC60B8" w14:textId="2A83B981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of Controls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3537" w14:textId="27ED4D9D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Comparability basis of design</w:t>
            </w:r>
            <w:r w:rsidR="00B42B82"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or analysis</w:t>
            </w: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493C" w14:textId="649C82D6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5CDC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Same</w:t>
            </w:r>
          </w:p>
          <w:p w14:paraId="0A6BDDFA" w14:textId="63543DDB" w:rsidR="007368CA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method of ascertainment</w:t>
            </w:r>
          </w:p>
          <w:p w14:paraId="2D464A80" w14:textId="31D5ECE6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for cases</w:t>
            </w:r>
          </w:p>
          <w:p w14:paraId="7CA4DD86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and controls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5364" w14:textId="74B1CF0F" w:rsidR="00595C82" w:rsidRPr="006C16AD" w:rsidRDefault="00913A99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Non-response rate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0AF4" w14:textId="77777777" w:rsidR="00595C82" w:rsidRPr="006C16AD" w:rsidRDefault="00595C82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866BD9" w:rsidRPr="006C16AD" w14:paraId="1D281F5B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2E84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sz w:val="18"/>
                <w:szCs w:val="18"/>
              </w:rPr>
              <w:t>Argyropoulou 2020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6ABF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17B3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0099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CDDE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80C8" w14:textId="77777777" w:rsidR="00595C82" w:rsidRPr="006C16AD" w:rsidRDefault="00000000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6F45" w14:textId="228DA19C" w:rsidR="00595C82" w:rsidRPr="006C16AD" w:rsidRDefault="00595C82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7239" w14:textId="64FD072A" w:rsidR="00595C82" w:rsidRPr="006C16AD" w:rsidRDefault="00595C82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CB79" w14:textId="77777777" w:rsidR="00595C82" w:rsidRPr="006C16AD" w:rsidRDefault="00595C82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C7D5" w14:textId="1BD6CF8E" w:rsidR="00595C82" w:rsidRPr="006C16AD" w:rsidRDefault="00851F91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B4332C" w:rsidRPr="006C16AD" w14:paraId="382390D1" w14:textId="77777777" w:rsidTr="005E72CF">
        <w:tc>
          <w:tcPr>
            <w:tcW w:w="5000" w:type="pct"/>
            <w:gridSpan w:val="10"/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1BCF" w14:textId="0C9BC38E" w:rsidR="00B4332C" w:rsidRPr="006C16AD" w:rsidRDefault="00B4332C" w:rsidP="00F41BED">
            <w:pPr>
              <w:widowControl w:val="0"/>
              <w:spacing w:after="24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C16AD">
              <w:rPr>
                <w:rFonts w:asciiTheme="majorHAnsi" w:hAnsiTheme="majorHAnsi" w:cstheme="majorHAnsi"/>
                <w:b/>
                <w:sz w:val="18"/>
                <w:szCs w:val="18"/>
              </w:rPr>
              <w:t>Newcastle-Ottawa Quality Assessment Scale for Cohort studies included in the Systematic Review</w:t>
            </w:r>
          </w:p>
        </w:tc>
      </w:tr>
      <w:tr w:rsidR="00866BD9" w:rsidRPr="003E6B60" w14:paraId="6FB68CB3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B4C1" w14:textId="77777777" w:rsidR="00B4332C" w:rsidRPr="003E6B60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22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F3EA" w14:textId="44C292D1" w:rsidR="00B4332C" w:rsidRPr="003E6B60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SELECTION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092A" w14:textId="3BE4E8D7" w:rsidR="00B4332C" w:rsidRPr="003E6B60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COMPARABILITY</w:t>
            </w:r>
          </w:p>
        </w:tc>
        <w:tc>
          <w:tcPr>
            <w:tcW w:w="1414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D236" w14:textId="41B44319" w:rsidR="00B4332C" w:rsidRPr="003E6B60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OUTCOME</w:t>
            </w:r>
          </w:p>
          <w:p w14:paraId="05BF9EBD" w14:textId="77777777" w:rsidR="00B4332C" w:rsidRPr="003E6B60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7E7F" w14:textId="57C55D04" w:rsidR="00B4332C" w:rsidRPr="005E72CF" w:rsidRDefault="00B4332C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Total Score</w:t>
            </w:r>
          </w:p>
        </w:tc>
      </w:tr>
      <w:tr w:rsidR="00866BD9" w:rsidRPr="003E6B60" w14:paraId="60060F70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1CC0" w14:textId="0C78E0C9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Author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A2E7" w14:textId="19FD1443" w:rsidR="00DF425E" w:rsidRPr="007641B2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Representati</w:t>
            </w:r>
            <w:r w:rsidR="007641B2">
              <w:rPr>
                <w:rFonts w:asciiTheme="majorHAnsi" w:hAnsiTheme="majorHAnsi" w:cstheme="majorHAnsi"/>
                <w:b/>
                <w:sz w:val="18"/>
                <w:szCs w:val="18"/>
              </w:rPr>
              <w:t>ve</w:t>
            </w: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ness of</w:t>
            </w:r>
            <w:r w:rsidR="001D7B79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exposed cohort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57BF" w14:textId="531E06FC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Selection of </w:t>
            </w:r>
            <w:r w:rsidR="00BC345F"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non</w:t>
            </w:r>
            <w:r w:rsidR="00BC345F">
              <w:rPr>
                <w:rFonts w:asciiTheme="majorHAnsi" w:hAnsiTheme="majorHAnsi" w:cstheme="majorHAnsi"/>
                <w:b/>
                <w:sz w:val="18"/>
                <w:szCs w:val="18"/>
              </w:rPr>
              <w:t>-</w:t>
            </w:r>
            <w:r w:rsidR="00BC345F"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exposed</w:t>
            </w: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cohort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46CE" w14:textId="76EE146F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0F99" w14:textId="6E24FC4E" w:rsidR="00DF425E" w:rsidRPr="00866BD9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Outcome of interest </w:t>
            </w:r>
            <w:proofErr w:type="gramStart"/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not present</w:t>
            </w:r>
            <w:proofErr w:type="gramEnd"/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at</w:t>
            </w:r>
            <w:r w:rsidR="0087642C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r w:rsidR="00866BD9">
              <w:rPr>
                <w:rFonts w:asciiTheme="majorHAnsi" w:hAnsiTheme="majorHAnsi" w:cstheme="majorHAnsi"/>
                <w:b/>
                <w:sz w:val="18"/>
                <w:szCs w:val="18"/>
              </w:rPr>
              <w:t>s</w:t>
            </w: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tart</w:t>
            </w:r>
            <w:r w:rsidR="00B42B82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of study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7D98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Comparability of cohorts based on design or analysis</w:t>
            </w:r>
          </w:p>
          <w:p w14:paraId="45D1345A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3D63" w14:textId="1F8ED9A3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Assessment of outcome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A686" w14:textId="5ED7126B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Sufficient follow-up time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5F49" w14:textId="7BEA6C1B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b/>
                <w:sz w:val="18"/>
                <w:szCs w:val="18"/>
              </w:rPr>
              <w:t>Adequacy of follow up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500E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66BD9" w:rsidRPr="003E6B60" w14:paraId="56B83ADD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FDEF" w14:textId="07BE78E1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Zaja 2003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C38B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7FF1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0F39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F346" w14:textId="31300B4F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77C2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1135" w14:textId="1B2E98B0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263F" w14:textId="65A45A3F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32CE" w14:textId="6D271992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BC3C" w14:textId="100CEB74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4A5BD8E0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6BDA" w14:textId="5AB18CE4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Bryce 2006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5234" w14:textId="6876F92B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5DB8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AF6" w14:textId="3741C781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A798" w14:textId="718F7461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3F2B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435D" w14:textId="2770A93F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3276" w14:textId="2819A10B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8D18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9C5A" w14:textId="7A43DD96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4681407E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46F2" w14:textId="1898C55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Cruz 2006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7E6B" w14:textId="37D79291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93CD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23DF" w14:textId="641E971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1147" w14:textId="04976C6F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C6E2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89C4" w14:textId="4027835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10DA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3D5B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B4D0" w14:textId="46E6701B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4FC46EEE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06F6" w14:textId="11678AF0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Saadoun 2006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EA27" w14:textId="4C49C57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AB63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F146" w14:textId="452973D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CB05" w14:textId="624E0AD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4852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52E6" w14:textId="6702F774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049E" w14:textId="77DC080F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EAAE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E16A" w14:textId="4F2E2F5E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08F02E0A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8EFB" w14:textId="39DC162B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Matignon 2009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09F3" w14:textId="4B4B5479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9627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3F24" w14:textId="23F49288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3446" w14:textId="78A62672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465C" w14:textId="7777777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0499" w14:textId="191DE8B7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3EDF" w14:textId="2B756D5A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A9F6" w14:textId="52F0EA5D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F7A3" w14:textId="7F5BD55C" w:rsidR="003132D8" w:rsidRPr="003E6B60" w:rsidRDefault="003132D8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5498FD04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C2D0" w14:textId="49029672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Terrier 2010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9189" w14:textId="035267DD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04CB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B949" w14:textId="0B67319A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01AF" w14:textId="10E689C9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5A16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CAB8" w14:textId="7740AE43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CEAF" w14:textId="076A3186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7E140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0748" w14:textId="0FFA903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399AAC61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5603" w14:textId="25BFA254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Foessel 2011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9724" w14:textId="43C336E0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290E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C3EB" w14:textId="331CF85B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F34D" w14:textId="797091BF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9E27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F516" w14:textId="6E9452A8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52AA" w14:textId="4B33E40D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1F65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54527" w14:textId="20C0ABA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456941E3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0C37" w14:textId="59312474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Terrier 2012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6EB9" w14:textId="4D505B12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99C1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6631" w14:textId="1EC28EB8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40EA" w14:textId="28E9DFC5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260E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A0C7" w14:textId="2F3A4183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ED41" w14:textId="68F01A3A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8CDD" w14:textId="5E2B028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C13E" w14:textId="330CDE9E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46CD3A74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A0D6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Terrier</w:t>
            </w:r>
          </w:p>
          <w:p w14:paraId="12B5D92C" w14:textId="33C92EF3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2013 (n=64)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1EA9" w14:textId="481AE7D5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23A5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3A25" w14:textId="4B3CC220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8909" w14:textId="74F0271B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182D" w14:textId="77777777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6491" w14:textId="3C191CB6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F002" w14:textId="2A6F4D28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54B2" w14:textId="0AEFC59C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ED95" w14:textId="2B7CAF7D" w:rsidR="004657BE" w:rsidRPr="003E6B60" w:rsidRDefault="004657B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552E4A7C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1B34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Terrier</w:t>
            </w:r>
          </w:p>
          <w:p w14:paraId="490262B2" w14:textId="560E4CC4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2013 (n=242)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2CB7" w14:textId="7DA3E1DA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5175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BB69" w14:textId="131C628E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970B" w14:textId="42FDACE4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4A0C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B262" w14:textId="18DE6F5D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358A" w14:textId="2862EFAB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C41A" w14:textId="76914564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F289" w14:textId="3E1FF81A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284E5FDD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6360" w14:textId="6B7DD123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Terrier 2014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1B4A" w14:textId="54CD27CC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AF50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6A33" w14:textId="5D7C8F28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1413" w14:textId="0E8CC76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E5F5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C5AA" w14:textId="49CA740A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E68C" w14:textId="76D27141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4FE4" w14:textId="024FD1B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BF28" w14:textId="4B2CF9C6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54487670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6C03" w14:textId="177705CA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Néel 2014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78F7" w14:textId="4C25CD3B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9FAF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AB1B" w14:textId="613F28C6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FCEF" w14:textId="4F0C13B0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134D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F2678" w14:textId="777777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BDF6" w14:textId="1D5C2606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3D4A" w14:textId="732B7AE9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1F31" w14:textId="66172877" w:rsidR="00DF425E" w:rsidRPr="003E6B60" w:rsidRDefault="00DF425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0C190295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CDD7" w14:textId="1350F8A0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Michaud 2015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766A" w14:textId="245ECC92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9B06" w14:textId="63DACA9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F8D7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2AC5" w14:textId="5B9ADC9E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992B" w14:textId="5F0E8A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B2AF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8F8E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2C54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6205" w14:textId="4BE2D4BE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20FA36A4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A449" w14:textId="58084ADF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Retamozo 2016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3287" w14:textId="512D42A6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2CBF" w14:textId="5062BAE3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9511" w14:textId="76A87579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ACC8" w14:textId="37AF8916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3504" w14:textId="642ADAA5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DBC9" w14:textId="5B12DAFC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65C5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EF70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705B" w14:textId="7D67D6BA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2E6A65F5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0FA09" w14:textId="1A5ED94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Zaidan 2016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1405" w14:textId="43C248E4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DB1C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8C1B" w14:textId="0F73335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8D80" w14:textId="51854248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28FC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424F" w14:textId="004CAE69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A6B8" w14:textId="18CB94FD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A867" w14:textId="551F7325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3CCD" w14:textId="3291345B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0A265CBE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7723" w14:textId="079251EA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Galli 2017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3FDA" w14:textId="135D4318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4246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341F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680C" w14:textId="7BE3B553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710C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A749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71C3" w14:textId="69B02789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224C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C35A" w14:textId="25E9B2AD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866BD9" w:rsidRPr="003E6B60" w14:paraId="2AD02E14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9AE8" w14:textId="6640CA14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Sidana 2017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8016" w14:textId="5E953F73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A29D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139D" w14:textId="1EB004FB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38D0" w14:textId="61BBE1BB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680A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37BB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AA39" w14:textId="7FCFA6E2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0368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772F" w14:textId="5C423824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5BDA8AE9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0398" w14:textId="7370A9A5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Lobbes 2018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DF53" w14:textId="442926B6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256E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C23B" w14:textId="79BEF30C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2008" w14:textId="2D7F18E2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C180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293D" w14:textId="77777777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C58D" w14:textId="7FEA63F3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9B80" w14:textId="5E0956EA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38D7" w14:textId="27582FBE" w:rsidR="00E6359E" w:rsidRPr="003E6B60" w:rsidRDefault="00E6359E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46E85FCD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3239" w14:textId="075249F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Marson 2018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9224" w14:textId="7AEB440A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5C52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AFB2" w14:textId="2E9E3B4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2DE3" w14:textId="0753FDC4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185B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526B" w14:textId="3C3AF0D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BA45" w14:textId="3C3546A3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DC61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640E" w14:textId="62E3A458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28ECB95A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5B49" w14:textId="5224A899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Boleto 2020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B22D" w14:textId="6364CD3F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13BC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E44B" w14:textId="2D22D7A8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F8A7" w14:textId="2CB825D8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C542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3D5C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B7BB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5B73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0E70" w14:textId="2F9092D5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866BD9" w:rsidRPr="003E6B60" w14:paraId="7102495C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9D2B" w14:textId="78B7F98C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Desbois 2020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6193" w14:textId="44ED7994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0DE8" w14:textId="655DF735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5E63" w14:textId="60E1A14A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E563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F69C" w14:textId="4AF58972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8AE0" w14:textId="48A6B40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82CC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BAA1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58954" w14:textId="3E5553AC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</w:tr>
      <w:tr w:rsidR="00866BD9" w:rsidRPr="003E6B60" w14:paraId="4DB2AE2F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BD91" w14:textId="6A77D33C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Lesniak 2021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3041" w14:textId="11EF9844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F985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16DE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1B4B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BB26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95C5" w14:textId="2FB118A9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6EE0" w14:textId="380BC876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45B8" w14:textId="3716322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5C1E" w14:textId="698DFEF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1A4AF0A7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0416" w14:textId="04BEB288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Fenoglio 2022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9602" w14:textId="22D3ADF3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B8A5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7DAF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AA93" w14:textId="2DC5130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7098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2A9F" w14:textId="7C76CB0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E077" w14:textId="7457B830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12BD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D0DF" w14:textId="6441F1F6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866BD9" w:rsidRPr="003E6B60" w14:paraId="5CFB5273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D7DB" w14:textId="50EC5331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Pouchelon 2022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A941" w14:textId="15405D10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DB0A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B97D" w14:textId="613EF59E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ECB8" w14:textId="4761A130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0F82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BEB3" w14:textId="077192C5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B603" w14:textId="2B184B5C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7AE4" w14:textId="5E0FE050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4296" w14:textId="221D3960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866BD9" w:rsidRPr="003E6B60" w14:paraId="3D088252" w14:textId="77777777" w:rsidTr="00866BD9">
        <w:tc>
          <w:tcPr>
            <w:tcW w:w="59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5117" w14:textId="562EE952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Roubertou 2022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B572" w14:textId="60B9D9A3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CB4D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3099" w14:textId="54DF1CCD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3F70" w14:textId="0E60D578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8E12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0EF8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3668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65A" w14:textId="77777777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8AFB" w14:textId="33EA0CC6" w:rsidR="005C2375" w:rsidRPr="003E6B60" w:rsidRDefault="005C2375" w:rsidP="00F41BED">
            <w:pPr>
              <w:widowControl w:val="0"/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E6B6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</w:tbl>
    <w:p w14:paraId="3AEEB208" w14:textId="77777777" w:rsidR="00595C82" w:rsidRPr="00253CF4" w:rsidRDefault="00595C82">
      <w:pPr>
        <w:rPr>
          <w:rFonts w:ascii="Calibri" w:hAnsi="Calibri" w:cs="Calibri"/>
          <w:sz w:val="18"/>
          <w:szCs w:val="18"/>
        </w:rPr>
      </w:pPr>
    </w:p>
    <w:p w14:paraId="30C1206B" w14:textId="77777777" w:rsidR="00D046C9" w:rsidRDefault="00D046C9">
      <w:pPr>
        <w:rPr>
          <w:rFonts w:ascii="Calibri" w:hAnsi="Calibri" w:cs="Calibri"/>
          <w:b/>
          <w:sz w:val="18"/>
          <w:szCs w:val="18"/>
        </w:rPr>
      </w:pPr>
    </w:p>
    <w:p w14:paraId="0BDA14C6" w14:textId="77777777" w:rsidR="00D046C9" w:rsidRDefault="00D046C9">
      <w:pPr>
        <w:rPr>
          <w:rFonts w:ascii="Calibri" w:hAnsi="Calibri" w:cs="Calibri"/>
          <w:b/>
          <w:sz w:val="18"/>
          <w:szCs w:val="18"/>
        </w:rPr>
      </w:pPr>
    </w:p>
    <w:sectPr w:rsidR="00D046C9" w:rsidSect="00A97DB5">
      <w:headerReference w:type="default" r:id="rId7"/>
      <w:footerReference w:type="default" r:id="rId8"/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E0649" w14:textId="77777777" w:rsidR="00A92D33" w:rsidRDefault="00A92D33">
      <w:pPr>
        <w:spacing w:line="240" w:lineRule="auto"/>
      </w:pPr>
      <w:r>
        <w:separator/>
      </w:r>
    </w:p>
  </w:endnote>
  <w:endnote w:type="continuationSeparator" w:id="0">
    <w:p w14:paraId="6FE02D9B" w14:textId="77777777" w:rsidR="00A92D33" w:rsidRDefault="00A92D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33DD1" w14:textId="77777777" w:rsidR="00595C82" w:rsidRDefault="00595C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5AF31" w14:textId="77777777" w:rsidR="00A92D33" w:rsidRDefault="00A92D33">
      <w:pPr>
        <w:spacing w:line="240" w:lineRule="auto"/>
      </w:pPr>
      <w:r>
        <w:separator/>
      </w:r>
    </w:p>
  </w:footnote>
  <w:footnote w:type="continuationSeparator" w:id="0">
    <w:p w14:paraId="59A1A29E" w14:textId="77777777" w:rsidR="00A92D33" w:rsidRDefault="00A92D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3A900" w14:textId="77777777" w:rsidR="00595C82" w:rsidRDefault="00595C8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C82"/>
    <w:rsid w:val="000160A2"/>
    <w:rsid w:val="00061362"/>
    <w:rsid w:val="000620D4"/>
    <w:rsid w:val="00092474"/>
    <w:rsid w:val="001158DA"/>
    <w:rsid w:val="00137C1E"/>
    <w:rsid w:val="00153197"/>
    <w:rsid w:val="0016471E"/>
    <w:rsid w:val="001860A0"/>
    <w:rsid w:val="001A20E4"/>
    <w:rsid w:val="001D7B79"/>
    <w:rsid w:val="001E2DD2"/>
    <w:rsid w:val="0020130A"/>
    <w:rsid w:val="002169B1"/>
    <w:rsid w:val="00224079"/>
    <w:rsid w:val="00230A81"/>
    <w:rsid w:val="00242D61"/>
    <w:rsid w:val="00246193"/>
    <w:rsid w:val="00253CF4"/>
    <w:rsid w:val="0026756F"/>
    <w:rsid w:val="002C1D42"/>
    <w:rsid w:val="002C661B"/>
    <w:rsid w:val="003132D8"/>
    <w:rsid w:val="0032481F"/>
    <w:rsid w:val="0032723E"/>
    <w:rsid w:val="00334728"/>
    <w:rsid w:val="003407CD"/>
    <w:rsid w:val="00341EF5"/>
    <w:rsid w:val="00355D84"/>
    <w:rsid w:val="003603AD"/>
    <w:rsid w:val="0036580A"/>
    <w:rsid w:val="003E2AFF"/>
    <w:rsid w:val="003E63F2"/>
    <w:rsid w:val="003E6B60"/>
    <w:rsid w:val="0041267C"/>
    <w:rsid w:val="00446CDD"/>
    <w:rsid w:val="00461A18"/>
    <w:rsid w:val="004657BE"/>
    <w:rsid w:val="00471E7F"/>
    <w:rsid w:val="00490E30"/>
    <w:rsid w:val="004D73A0"/>
    <w:rsid w:val="004D7B55"/>
    <w:rsid w:val="004E6D1B"/>
    <w:rsid w:val="004F2808"/>
    <w:rsid w:val="00546F50"/>
    <w:rsid w:val="00595C82"/>
    <w:rsid w:val="005A40AD"/>
    <w:rsid w:val="005C2375"/>
    <w:rsid w:val="005E72CF"/>
    <w:rsid w:val="005F2125"/>
    <w:rsid w:val="006008E7"/>
    <w:rsid w:val="006452FA"/>
    <w:rsid w:val="00662421"/>
    <w:rsid w:val="00674EA9"/>
    <w:rsid w:val="006B0A9D"/>
    <w:rsid w:val="006C16AD"/>
    <w:rsid w:val="006E023B"/>
    <w:rsid w:val="006E6597"/>
    <w:rsid w:val="00727CDE"/>
    <w:rsid w:val="007368CA"/>
    <w:rsid w:val="00736D29"/>
    <w:rsid w:val="00745036"/>
    <w:rsid w:val="007641B2"/>
    <w:rsid w:val="00783419"/>
    <w:rsid w:val="007930BB"/>
    <w:rsid w:val="007A5B1B"/>
    <w:rsid w:val="007B2BDC"/>
    <w:rsid w:val="007C0F8B"/>
    <w:rsid w:val="007F3F47"/>
    <w:rsid w:val="00805780"/>
    <w:rsid w:val="00815603"/>
    <w:rsid w:val="00840CD1"/>
    <w:rsid w:val="00851F91"/>
    <w:rsid w:val="00866BD9"/>
    <w:rsid w:val="0087642C"/>
    <w:rsid w:val="008808BB"/>
    <w:rsid w:val="008B36B9"/>
    <w:rsid w:val="008E071E"/>
    <w:rsid w:val="00913A99"/>
    <w:rsid w:val="00936ED9"/>
    <w:rsid w:val="00944012"/>
    <w:rsid w:val="00954088"/>
    <w:rsid w:val="00966FA1"/>
    <w:rsid w:val="00973EA8"/>
    <w:rsid w:val="00A271F7"/>
    <w:rsid w:val="00A9199B"/>
    <w:rsid w:val="00A92D33"/>
    <w:rsid w:val="00A97DB5"/>
    <w:rsid w:val="00AA3031"/>
    <w:rsid w:val="00AD64B4"/>
    <w:rsid w:val="00B371D8"/>
    <w:rsid w:val="00B42B82"/>
    <w:rsid w:val="00B4332C"/>
    <w:rsid w:val="00B7008B"/>
    <w:rsid w:val="00B931FA"/>
    <w:rsid w:val="00BB4C5D"/>
    <w:rsid w:val="00BC345F"/>
    <w:rsid w:val="00BC60BE"/>
    <w:rsid w:val="00BF0E47"/>
    <w:rsid w:val="00C15ACC"/>
    <w:rsid w:val="00C60BF1"/>
    <w:rsid w:val="00C71AFF"/>
    <w:rsid w:val="00C72341"/>
    <w:rsid w:val="00CB1920"/>
    <w:rsid w:val="00D046C9"/>
    <w:rsid w:val="00D31FA9"/>
    <w:rsid w:val="00D358CE"/>
    <w:rsid w:val="00D40947"/>
    <w:rsid w:val="00D95AF6"/>
    <w:rsid w:val="00DC5BBD"/>
    <w:rsid w:val="00DF425E"/>
    <w:rsid w:val="00E3124A"/>
    <w:rsid w:val="00E37363"/>
    <w:rsid w:val="00E56CC8"/>
    <w:rsid w:val="00E6359E"/>
    <w:rsid w:val="00E64224"/>
    <w:rsid w:val="00E8351F"/>
    <w:rsid w:val="00E90060"/>
    <w:rsid w:val="00F03A92"/>
    <w:rsid w:val="00F41BED"/>
    <w:rsid w:val="00F54046"/>
    <w:rsid w:val="00FA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3FB5B"/>
  <w15:docId w15:val="{BE34FC41-9947-4F52-B10C-D7B7F234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I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B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E7A69-F675-4783-8A3D-DE840D397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ja Rohana</dc:creator>
  <cp:lastModifiedBy>su .</cp:lastModifiedBy>
  <cp:revision>123</cp:revision>
  <dcterms:created xsi:type="dcterms:W3CDTF">2023-04-18T03:25:00Z</dcterms:created>
  <dcterms:modified xsi:type="dcterms:W3CDTF">2023-05-2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8711cff37d82f841cdf09434688baabecf7744e355a03967a0078fe201696</vt:lpwstr>
  </property>
</Properties>
</file>